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2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7580"/>
        <w:gridCol w:w="1265"/>
        <w:gridCol w:w="1440"/>
      </w:tblGrid>
      <w:tr w:rsidR="001F3AD8" w:rsidRPr="001F3AD8" w14:paraId="1421F259" w14:textId="77777777" w:rsidTr="001F3AD8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8D3C94" w14:textId="77777777" w:rsidR="001F3AD8" w:rsidRPr="001F3AD8" w:rsidRDefault="001F3AD8" w:rsidP="001F3A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axonID</w:t>
            </w:r>
          </w:p>
        </w:tc>
        <w:tc>
          <w:tcPr>
            <w:tcW w:w="7580" w:type="dxa"/>
            <w:shd w:val="clear" w:color="auto" w:fill="auto"/>
            <w:noWrap/>
            <w:vAlign w:val="bottom"/>
            <w:hideMark/>
          </w:tcPr>
          <w:p w14:paraId="2059C692" w14:textId="77777777" w:rsidR="001F3AD8" w:rsidRPr="001F3AD8" w:rsidRDefault="001F3AD8" w:rsidP="001F3A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pecies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14:paraId="2F23897C" w14:textId="77777777" w:rsidR="001F3AD8" w:rsidRPr="001F3AD8" w:rsidRDefault="001F3AD8" w:rsidP="001F3A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ule I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5E279A" w14:textId="77777777" w:rsidR="001F3AD8" w:rsidRPr="001F3AD8" w:rsidRDefault="001F3AD8" w:rsidP="001F3A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esence</w:t>
            </w:r>
          </w:p>
        </w:tc>
      </w:tr>
      <w:tr w:rsidR="001F3AD8" w:rsidRPr="001F3AD8" w14:paraId="4937BC27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755B0B0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46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40C3414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ptoanaerobacter [Eubacterium] yurii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1DAC43B2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74ADC3A6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7</w:t>
            </w:r>
          </w:p>
        </w:tc>
      </w:tr>
      <w:tr w:rsidR="001F3AD8" w:rsidRPr="001F3AD8" w14:paraId="5C755BEC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7A39FFF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44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1E1D210A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ptostreptococcaceae_[XI][G-1] [Eubacterium]_infirmum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5E89379A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5126E6E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4D295003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1D54606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69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4903FA7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ilifactor alocis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38AC3192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40F68A6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0EF3A279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44EF69D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43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2FBB51E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reptococcus anginosus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40415EEF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26E3DF2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3C9366A8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33ACB94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14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044B960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eillonella atypica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62C86DB4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3E256B5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7</w:t>
            </w:r>
          </w:p>
        </w:tc>
      </w:tr>
      <w:tr w:rsidR="001F3AD8" w:rsidRPr="001F3AD8" w14:paraId="1F188828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7DD61F82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28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1A83AE52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ptostreptococcaceae_[XI][G-7] bacterium_HMT_081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48C34F70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07CB58C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53CB5912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0B2C282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20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380DD7F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uminococcaceae_[G-2] bacterium_HMT_085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06229FC9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795883F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5CF42D81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3B24E62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73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119F0FA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ptostreptococcaceae_[XI][G-2] bacterium_HMT_091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1E27980A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7000777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4370EED6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1E8291E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85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1223C47A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chnospiraceae_[G-7] bacterium_HMT_163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01353E56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72A51DB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54507E91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5E875D8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364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0A1C29CA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acteroidaceae_[G-1] bacterium_HMT_272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757BD5C3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2AC4A09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46BFD692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2F145ABE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55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3AE9EB3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acteroidetes_[G-3] bacterium_HMT_280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3AF25030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7CFB10C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6450DB29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48977A1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5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76331F57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bsconditabacteria_(SR1)_[G-1] bacterium_HMT_345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224630C9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79CA635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3C167A4D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0CF4B1B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N359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2251F8E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accharibacteria_(TM7)_[G-3] bacterium_HMT_351_nov_92.871%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3DC62D01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76B9419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7</w:t>
            </w:r>
          </w:p>
        </w:tc>
      </w:tr>
      <w:tr w:rsidR="001F3AD8" w:rsidRPr="001F3AD8" w14:paraId="3883650A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455EAF3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16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5C74C99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accharibacteria_(TM7)_[G-4] bacterium_HMT_355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076776D0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2745B6D2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71B25166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23C806C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96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4BB9BBF7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ptostreptococcaceae_[XI][G-4] bacterium_HMT_369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2F6CD63D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7D639E06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5F7230E7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60E9B4C2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389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00C8565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acteroidetes_[G-3] bacterium_HMT_436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20A3FAC1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4DD780BA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7</w:t>
            </w:r>
          </w:p>
        </w:tc>
      </w:tr>
      <w:tr w:rsidR="001F3AD8" w:rsidRPr="001F3AD8" w14:paraId="2DFB21A6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3ACB017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1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1903C2C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chnospiraceae_[G-8] bacterium_HMT_500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40549EB1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0958C7F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6121A577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1646A08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31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2E88BF2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acilibacteria_(GN02)_[G-2] bacterium_HMT_873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4F1ABEF2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501C1A16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7</w:t>
            </w:r>
          </w:p>
        </w:tc>
      </w:tr>
      <w:tr w:rsidR="001F3AD8" w:rsidRPr="001F3AD8" w14:paraId="356F823F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62D5C08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375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3D474C37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votella baroniae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73439FA9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045113C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26E9613B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11E4680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63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0277B6C7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votella buccae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45ABA8CA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6577259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6FCAE5B0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6243CC5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354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5E029FA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lenomonas dianae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25B4EF5E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294FA71E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7</w:t>
            </w:r>
          </w:p>
        </w:tc>
      </w:tr>
      <w:tr w:rsidR="001F3AD8" w:rsidRPr="001F3AD8" w14:paraId="15A0B9B3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55DA8F3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60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3CB4273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eillonella dispar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665034DA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2E0875E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6F9AB4B0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5200CF22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P25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041733A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eillonella dispar_parvula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09256184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7A1AC23E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4CF9E6DE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1D12C0F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42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7382B04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eisseria elongata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77B0A199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4E3471A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0FFD16FF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2A1AB78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32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5DFE9612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rphyromonas endodontalis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0AD011F3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6B4D4FD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30B2B21E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7B67DC1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50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5A7486E6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lackia exigua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4368064A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08C60B7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5270305B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5267F33A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94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78EAD91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ulleidia extructa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64979CE6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276B177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64D60CDC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34FC042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80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43371D2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eisseria flava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34659591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3827AAF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21CA8487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02B832E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64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6F86BA96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eisseria flavescens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1EB0FC71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06D12D7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7</w:t>
            </w:r>
          </w:p>
        </w:tc>
      </w:tr>
      <w:tr w:rsidR="001F3AD8" w:rsidRPr="001F3AD8" w14:paraId="2D9B950D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714AF566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N427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63B5396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nnerella forsythia_nov_97.308%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3A67D4E6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3C5F430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15274903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44B1D2F6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380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74F70CE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rphyromonas gingivalis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44B68BC0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2A1C279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0B9CA767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1F28AF5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3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76DA64E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votella intermedia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335CFD41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116C87A6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5BD8C245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13CEC17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301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7DE0715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ptoniphilus lacrimalis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26689CD4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1655277E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207DFEBB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25A1C56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N40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4A1FEA2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esulfovibrio legallii_nov_94.343%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45677253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2C99B9EA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4F714840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1CA212A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10B2EF9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enotrophomonas maltophilia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3B9DE937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3408C4C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7</w:t>
            </w:r>
          </w:p>
        </w:tc>
      </w:tr>
      <w:tr w:rsidR="001F3AD8" w:rsidRPr="001F3AD8" w14:paraId="41C9A920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47EDB02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7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048C313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olobacterium moorei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11482143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1730AF8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76FD2938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706A127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6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3053DB1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tonella morbi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1C07E1B0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7569CD7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25546426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6923507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82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0AD1C5B6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eisseria mucosa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2C9A959C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416A47E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7162BF91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3192BE6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P13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659E480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usobacterium nucleatum_nucleatum_subsp._animalis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043E4EF9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656867C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701EE774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745C224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09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0D9CAAE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usobacterium nucleatum_subsp._animalis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4E5646E6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5EEAC89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28F98600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6CA244B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53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2833698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usobacterium nucleatum_subsp._vincentii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5763AD9D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260856E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33652AE6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0796717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12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318A9B72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reptococcus oralis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2D7A4260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46512E2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780B7E81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4B2B760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43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5D5B8E0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votella oralis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1C65B30A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0492351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2C4E4BEF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6C01222E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33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028940B7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reptococcus oralis_subsp._tigurinus_clade_070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668465A6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003C81D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686E60DE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52C3CB1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21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3C53339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reptococcus oralis_subsp._tigurinus_clade_071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5EEEA921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04DB343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7</w:t>
            </w:r>
          </w:p>
        </w:tc>
      </w:tr>
      <w:tr w:rsidR="001F3AD8" w:rsidRPr="001F3AD8" w14:paraId="1BFA1DAA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6D87046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75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6FC0E8D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ncefieldella parvula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56B25374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12387C02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493A5659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6550BA6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P38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650CE63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eillonella parvula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3AE917DC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1B45362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4863AA98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5E0F5D5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345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0E7B9CC2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ialister pneumosintes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37397806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32BE44D7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69C68957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329475CA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62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0477A7C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eillonella rogosae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7D6CCF50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525A359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76740BD0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008FC43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94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26685F1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votella saccharolytica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0D156DD3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0A22DC8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3E1A48CE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5CF6130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37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6745ABE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reptococcus salivarius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76E13A2C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3981A817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20D4E584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1167E77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52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5A28B2C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gregatibacter segnis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665E51C1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4B73496E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488E7069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2275C9A7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55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1BC5D73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mpylobacter showae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0FDD769A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3E1BB8D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3A0857CC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1B7B4C5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36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642CFB3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eisseria sicca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2CAEB471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454D1AC2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2A38D911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6D1D065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10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0D896AF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lenomonas sp._HMT_138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6BDA19B0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2918747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57297D2F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61EC20D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N371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3AB5A74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votella sp._HMT_305_nov_93.661%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65DE7B2C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23282BEA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0F07C3B7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6DB4515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302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39A215B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rvimonas sp._HMT_393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1A288293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1F25FA8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217DCD8C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37EBF456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27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72094B3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gregatibacter sp._HMT_512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6996DA10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5B387F7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075AEDFA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72432FE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78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1690912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aemophilus sputorum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431E14EF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7415E76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2DF77F3C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4668530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10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2B46312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ptostreptococcus stomatis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3ED75C96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6707B6AA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2A8E0C9F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0AD8F4B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06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4030FB1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eisseria subflava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321E007E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4405B8C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484E64B5" w14:textId="77777777" w:rsidTr="001F3AD8">
        <w:trPr>
          <w:trHeight w:val="290"/>
        </w:trPr>
        <w:tc>
          <w:tcPr>
            <w:tcW w:w="960" w:type="dxa"/>
            <w:shd w:val="clear" w:color="auto" w:fill="DAE9F7" w:themeFill="text2" w:themeFillTint="1A"/>
            <w:noWrap/>
            <w:vAlign w:val="bottom"/>
            <w:hideMark/>
          </w:tcPr>
          <w:p w14:paraId="26870C4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N105</w:t>
            </w:r>
          </w:p>
        </w:tc>
        <w:tc>
          <w:tcPr>
            <w:tcW w:w="7580" w:type="dxa"/>
            <w:shd w:val="clear" w:color="auto" w:fill="DAE9F7" w:themeFill="text2" w:themeFillTint="1A"/>
            <w:noWrap/>
            <w:vAlign w:val="bottom"/>
            <w:hideMark/>
          </w:tcPr>
          <w:p w14:paraId="25EFA5F7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ergeyella zoohelcum_nov_92.593%</w:t>
            </w:r>
          </w:p>
        </w:tc>
        <w:tc>
          <w:tcPr>
            <w:tcW w:w="1265" w:type="dxa"/>
            <w:shd w:val="clear" w:color="auto" w:fill="DAE9F7" w:themeFill="text2" w:themeFillTint="1A"/>
            <w:noWrap/>
            <w:vAlign w:val="bottom"/>
            <w:hideMark/>
          </w:tcPr>
          <w:p w14:paraId="75BEACD9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DAE9F7" w:themeFill="text2" w:themeFillTint="1A"/>
            <w:noWrap/>
            <w:vAlign w:val="bottom"/>
            <w:hideMark/>
          </w:tcPr>
          <w:p w14:paraId="2EFA02E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213AAE49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027A5936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60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2ABD1DD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ptostreptococcaceae_[XI][G-9] [Eubacterium]_brachy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342ECE46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02AC260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25EBE341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633CE9A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59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32DCB94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ptostreptococcaceae_[XI][G-5] [Eubacterium]_saphenum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58BCE488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61982C6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6652B18E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6579EFCE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08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11F19EB6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ptostreptococcaceae_[XI][G-7] [Eubacterium]_yurii_subsps._yurii_&amp;_margaretiae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7D625CAB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418A00E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7B84D7C7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0D72818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48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7CE01C4A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anulicatella adiacens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3CAA3393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68896F6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413AF555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3256E10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08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4A04C85A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othia aeria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3486FE9C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39E27F5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521F0291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0DE28C7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50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473412EA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gregatibacter aphrophilus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33C678BF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6012F3C7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43FB99F3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0AB2566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25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76A8C20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lenomonas artemidis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43291509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1A18C99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17C96982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264DDA2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365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13B763C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eisseria bacilliformis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7D7AF5E5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71384C06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014A941D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24E1664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86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761DD1F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uminococcaceae_[G-1] bacterium_HMT_075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710DBE15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3742307A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0D361AAF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2520BD3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77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7407553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chnospiraceae_[G-3] bacterium_HMT_100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585D4F2C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0EB33CF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1B85763E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6FAA6E5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31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7857AD02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ptostreptococcaceae_[XI][G-4] bacterium_HMT_103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569528ED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334FE80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45688102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6A15DB3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68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6388FEF7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eillonellaceae_[G-1] bacterium_HMT_155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19AA25F8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2F7F659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02D4C3ED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552A03F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35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47E602B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acteroidales_[G-2] bacterium_HMT_274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5E02782C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1FC9267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4477254A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376D0CC7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47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6D8FF22E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accharibacteria_(TM7)_[G-1] bacterium_HMT_346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464AAEEB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3A254FE7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6FC7EE6F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29DE4F97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58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50A0272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accharibacteria_(TM7)_[G-1] bacterium_HMT_348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2B0BC297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7D34DB2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7C92C087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641309F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09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49731DE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accharibacteria_(TM7)_[G-1] bacterium_HMT_349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604E1AF3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2F6CD0C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5326B870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24F0F182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75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4A6DC272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accharibacteria_(TM7)_[G-2] bacterium_HMT_350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6FC96E6C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1D9E0B5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3A10BD57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0F7E8FB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82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055CDA1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accharibacteria_(TM7)_[G-5] bacterium_HMT_356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56287AED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6A00C19E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33A85B23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2F3C7E82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20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3ECE1B2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aerolineae_[G-1] bacterium_HMT_439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03F40CB9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4498C41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64C607E9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5CBD15F2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73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5CFFC2A6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acteroidetes_[G-5] bacterium_HMT_511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5ADB3D0F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27C251BA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56CC414A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1C2A707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74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2328E0D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accharibacteria_(TM7)_[G-1] bacterium_HMT_869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7245811F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6F77823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3644C06D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74F199B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41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73A2AF2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racilibacteria_(GN02)_[G-1] bacterium_HMT_872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432796C9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60D0687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417D4639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0696E09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304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653346F7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bsconditabacteria_(SR1)_[G-1] bacterium_HMT_874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7B365575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6E7960A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09C5C933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7DFBE00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74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42CE7F4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rysipelotrichaceae_[G-1] bacterium_HMT_905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06F4AD45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73A7DC92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2B6739D3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03C45C42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15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1F14025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accharibacteria_(TM7)_[G-1] bacterium_HMT_957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5DAA2CC0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6483B297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2E6D597C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32222DDE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0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64466BC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eptotrichia buccalis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7CA25C41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7BBA2012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170D73DB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340EC922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3646E416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rphyromonas catoniae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58A8E573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6277553A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7A0415AF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7A224D9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81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1108243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reptococcus chosunense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006294B9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60F033E7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2EDEC6D3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09C0D0F7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49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451D46E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mpylobacter concisus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0F360E72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27D4EEE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6482AD90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337E667E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00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132EC17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reptococcus constellatus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03C00BCF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7991AC0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3A3C0792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04495FB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9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0DEA4A6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ikenella corrodens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7035E1A1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5E1DD9DE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54B036A7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2BFB316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P213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5EA3DDB7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ryptobacterium curtum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4F7D9B62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20BED9A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1E55DDB3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072D88DA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03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78E7C10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biotrophia defectiva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6DE5EFDA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292F803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0D7F86D3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5F26E63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367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725A525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ingella denitrificans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0E160B09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7EB1FE8E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4E86C53B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7063FC3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57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46D04A6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eponema denticola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3FC2819F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23F37972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2FAACDEA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234958D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401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4FE1822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ifidobacterium dentium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194BC4ED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0ACE840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352EABF4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46AA62A6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78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11974F9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othia dentocariosa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74D48900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1898B39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1AF02607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5A87926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66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1E0815F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gibacterium diversum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373F8670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1B154B22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6EA28A75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09EFA9B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11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4A4FB7A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rynebacterium durum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6F44CB58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3D39D4B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58B9BD21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6CA68EC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N18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4CBF83D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rynebacterium durum_nov_97.787%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6A30AC95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6859D127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17EAB240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68996D6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40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6107277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pnocytophaga endodontalis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6A82D826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38AB1FA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58862D20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21C4ED8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34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1AD961A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etibacterium fastidiosum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20844F69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0EE73FC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23A995DC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2E7E062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371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33BFFF9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ycoplasma faucium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67BCCE0B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513970C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658681BF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3BE6D88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84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220DE1C7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nnerella forsythia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099B5940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27BBAA7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616C8163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742C6E46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95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678F773A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aeroglobus geminatus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05DDD965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2AE9ABB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469FF087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1AAC95D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4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69FE5CD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pnocytophaga gingivalis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5E3D3D62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6E68D42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21F496BE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00DB3766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62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74E8FB0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chnoanaerobaculum gingivalis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28F40801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34E3CB22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0A4FB98C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3F47C42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N339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3F3BD5F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pnocytophaga gingivalis_nov_90.756%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758B61FA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7F3AB57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53EBFCD1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2F8DEF5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N451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7323173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pnocytophaga gingivalis_nov_96.218%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243EB7E8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1521FCC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7507F1E3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1F4ECE8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P16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2D56849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chnoanaerobaculum gingivalis_umeaense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6B284886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0373301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2CB1EBD0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4CD7790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96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014A697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ptidiphaga gingivicola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1EBDD4DA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739B6D02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4F588A2E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40B0530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N213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476DB31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ptidiphaga gingivicola_nov_96.920%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567C761C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7FCBFA9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13F9178C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12B9EA2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90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0158425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seudoleptotrichia goodfellowii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31F5E696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419BE04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7F8B7832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560913C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79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354787F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mpylobacter gracilis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1436DE34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17F7267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16E949F5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248F159E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66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203D273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pnocytophaga granulosa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65153FA4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7B37634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66D6B3DB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0EC6EC7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24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006B188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emella haemolysans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2798D7D3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2D9C78E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5A4E4EC1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55BEC5C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32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12B5D34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pnocytophaga haemolytica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647669C2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2DC42F1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5C4D8679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09302912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67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17A43AA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eptotrichia hofstadii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126C0652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553B3AD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3CF1A204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252CC286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01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412F5E1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rdiobacterium hominis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5139F9F7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38374F8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23D7F22D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1CE135FE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30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06E1102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eptotrichia hongkongensis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0334F7C5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2211E702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6E5B78CC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2E72668A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93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75D48CD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usobacterium hwasookii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762B92E7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00AFABB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59E12CD1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46362AD6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419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27163B5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Johnsonella ignava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1AF06702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13AC73B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200551EF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2E81443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P1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3023AAB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reptococcus infantis_infantis_clade_638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6359A837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01972F7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33BCBB33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072505E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54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3260709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reptococcus intermedius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38CBD76A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7F13C01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69C5000A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6A6657C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87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7342A61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ialister invisus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5EE9B12A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463E941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3E6A42D0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459F61D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3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0E7A3A26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pnocytophaga leadbetteri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021575A3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0C4E99A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7EFADF49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0D92028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305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357842A6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eponema lecithinolyticum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61A19DF7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1035E766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6671D817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7954EC4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90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49FA3EA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votella loescheii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20438B07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5A396202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3F11C7DE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387BE3B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81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03DCAD6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omatobaculum longum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43F4A61A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1B9505F2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6D2AF51B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282D56E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87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6E6BD227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votella maculosa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396A1422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359340D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7F7F092A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240A02D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77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2F1B0F6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ctinomyces massiliensis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3C2B99F8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6FBEA2F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4A060C7D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478F80E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00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674FEB8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rynebacterium matruchotii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000AEE24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3E5E7D9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5CAFCE5C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6519E2B6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N404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2D1B4F0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rynebacterium matruchotii_nov_97.951%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0BB2F957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6C142A8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5AD70410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5F8C997A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50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2FE8D967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votella melaninogenica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12E91678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130FA91A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0C07C6E5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05C3CDCE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362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43BB123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chaalia meyeri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7AB641D5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3D088CA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00D13A0C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216600D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330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613AA35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votella micans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21998179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1908C74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5538E30E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75AC96A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2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791B882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rvimonas micra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30429071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04ABFDE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0192F735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026B834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67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71970F0E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gasphaera micronuciformis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4B298001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122070C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2FD6E0AB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7E22643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P75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086BD2DA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utropia mirabilis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2B84A2AE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1A61AA8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48F91921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6175D6B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97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00BBE99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reptococcus mitis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43FD83B9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6FB334A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1FFC2D47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1745F51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48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71D713C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reptococcus mutans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631E45CE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1B68D69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51BD64B5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2861C3E7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61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49A536D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ctinomyces naeslundii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62364367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56C4AA12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3D24A2ED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69CD4A5E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60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03AAF77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votella nigrescens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50E3E7EB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524506D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170C1F74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418B2DB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63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1366D57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lenomonas noxia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6B17672E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7BDE37B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1D7B5B94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471F72FE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N49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1C8B498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lenomonas noxia_nov_97.446%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26916072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322DAE1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468D912B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2075065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62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4481460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usobacterium nucleatum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2E68F94D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0C30C8A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174F1333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4006FFCE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65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67904BD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pnocytophaga ochracea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25BB48CF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1CE4F9C7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1AC1FCE3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4FA03F1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333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51A0BAE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chaalia odontolytica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1E2F2B8D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12A68ED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076C7CA5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1F0F47D7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40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2843BF8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chnoanaerobaculum orale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4A165469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55B121DA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3AAA2226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67F66E4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37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73F082C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ingella oralis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6CD73F2D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189F847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4DE065FE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2BECDFE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45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39556692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eisseria oralis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1C4CD2D9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4A418036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56DEEDA2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34B59AF7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51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3606B977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votella oulorum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3B05EBDD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6D364AC2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72CC8840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414F551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4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1B811DA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aemophilus parahaemolyticus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435AE9D4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11C94E46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08A7EE1B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2B9401A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53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680F330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aemophilus parainfluenzae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2A26C1C8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2BE4EEB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49F11A1A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2D6637A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46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4572FF0E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rphyromonas pasteri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67AF84B0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5382548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0606408A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4183429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95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639E915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usobacterium periodonticum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5539B0EF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214598DE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41A94D87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38E690FA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65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00548C0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tipeda periodontii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468DC8A2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4856B6A2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7D7ABA57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1710045E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N383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5C845932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tipeda periodontii_nov_97.436%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5C5EC534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3AC0474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06AB2BDB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684B961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99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36CAAFC7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votella pleuritidis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18C62596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049C992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735D3624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6FBE321E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76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6E95A6A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rachnia propionica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7E264088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1C869DB7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6D1B6BC2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59F2F9EA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310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596A632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lloprevotella rava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616A53D0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471E367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378AB2F2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5001E21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93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734B8CD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mpylobacter rectus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34679B1B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05B623DE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357AE9DC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5EFFC9B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88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15E9C56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ncefieldella rimae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4447A191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0B0E0FA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72FB3A59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476A6A3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337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587ADE1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rachnia rubra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7CA7AF3C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47FA938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3F42F967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2AFA5607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66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60C32162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chnoanaerobaculum saburreum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38E49A72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3505EC32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25056E25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0766C9F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70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0D5E277A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votella salivae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701D2FA3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2AB96286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36870511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5C5F5582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308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506054C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ycoplasma salivarium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1AA186D4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41BE246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07DF062D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74DA36D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36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7277A662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huttleworthia satelles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7336DF3B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1B1ECE5A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4D44FBBD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11FC97A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16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2252E16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nnerella serpentiformis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609EBA75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44640C9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681B76C1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6A7A628A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P4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7423430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nnerella serpentiformis_sp._HMT_286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07CEC61A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2292783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0832A33C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00A7A59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53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3A88D67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eptotrichia shahii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2E98850D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2C34FF4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0418ACE9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19ACF71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61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1B90BD7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ribacterium sinus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1AC28030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32BC7D1E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62F774FC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41AE254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331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50D935AA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esulfobulbus sp._HMT_041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37EC93EC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09F3A46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1C296086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4A4FD8C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38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743B9C4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ribacterium sp._HMT_078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2DE7887E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266C19E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41E65248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7A68A65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59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1BC2DB4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chnoanaerobaculum sp._HMT_083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1D642F0E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276DFF42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104C5EA6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3BEF5CB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84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68C39F2E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rvimonas sp._HMT_110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33BEA059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331A3ABE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4035F05E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5CD7AEB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68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5955927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gasphaera sp._HMT_123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42E0DB16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4741BE7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268EFEDD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7053250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32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40BF95E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lenomonas sp._HMT_137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10E72A45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0F4D610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41E85BFD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56D4312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N267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256ED9A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lenomonas sp._HMT_137_nov_97.137%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28A164EA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52A93F2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407A7C34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0A1DC1D2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8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32A13EA7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ptococcus sp._HMT_167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6EED4A55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20498B87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1AD23ECC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35FBBFA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73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15F3CDD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ctinomyces sp._HMT_169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452DAEF1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049D1F9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221A7A77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0EBFE88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07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7347993E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ctinomyces sp._HMT_170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1CCECD72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44AC53D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2516DC95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6CD8E2A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93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577BD5B7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ctinomyces sp._HMT_171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44C2BE66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7E0F1EA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300718D2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79190EBA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N416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5156E42A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ctinomyces sp._HMT_171_nov_96.929%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0D7BFCFF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68A57F07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03A97376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1B4FEBA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34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640F7A4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ctinomyces sp._HMT_175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40D38449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0D86B3B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68EFC94B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16BF32A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P137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4006569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chaalia sp._HMT_180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4E354569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6CB4A376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0FE486D7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520A43F2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98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6EDD84D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ptidiphaga sp._HMT_183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433EE5FB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5F09A3FA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6906C87D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4D15917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23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4F7B48C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usobacterium sp._HMT_203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47A377AC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6532CD9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7A478715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4446560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28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5960071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usobacterium sp._HMT_204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53FDCDEF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4AD220F7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6B05EE7D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25162B4A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71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5E8776B2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eptotrichia sp._HMT_212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0DE16914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1B88D2A6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5AF9BF80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5D9B167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91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21BA949A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eptotrichia sp._HMT_215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0DE38D99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6DBBDC27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45A936C6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3A346ABE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40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07EFBB5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eptotrichia sp._HMT_219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12F1C00F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5F61CAA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1791025B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07A7214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379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31B53282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eptotrichia sp._HMT_223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0F5F6D29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5AEB7FC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42DC480D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31141E7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13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6BE1D162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eptotrichia sp._HMT_225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512A9D1A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6AD9DC1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426A9EC3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17C4E67A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72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77CAA24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eponema sp._HMT_231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33C11E7E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12BB9C5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5E5CB5A2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0F5965C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92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73A31D7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eponema sp._HMT_237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53AE870B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697F93F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6B2709FC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25B1038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328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12E25A8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eponema sp._HMT_247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10B7646E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669487B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52864764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53B7039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15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2F11287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eponema sp._HMT_270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404B60E9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26D19D2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726E2916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046DB4F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52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7FC39E26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rphyromonas sp._HMT_275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0E9709C6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535EAF0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487C7C9D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072B2702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29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1D842E8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rphyromonas sp._HMT_284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72F8B5DF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4A660FE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3A55FC2E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6AC5644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1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31A40DE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nnerella sp._HMT_286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7DB6D765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6A723487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7EE8D630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0FB84216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5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2ACC038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votella sp._HMT_300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6FAF70EF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388C717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4527151D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456DDCF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19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22C3789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votella sp._HMT_301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3FF6899B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7009DB1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3611A0FA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0761DAD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01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50164E9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votella sp._HMT_314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02D2C052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6A28B0C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5041B05F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5D595E86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95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488C345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votella sp._HMT_315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45C1AD06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3217A5D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725CDC71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03181E1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48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4F47B35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votella sp._HMT_317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0CB91AE2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344912A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7DEA8B0A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6F81C41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343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604CE66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pnocytophaga sp._HMT_326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012F9F84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1B0730D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7ED2F045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29E4F48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71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4F85EB3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pnocytophaga sp._HMT_332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5F9E30DD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52C586D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4F22ACCA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7D58852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39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47F9B76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pnocytophaga sp._HMT_336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51FEFE0E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3E654C0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0CEA75F3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004BB21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57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72FB63E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pnocytophaga sp._HMT_338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3135AA48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72D267F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06D4B22B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19BBA64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56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4EE596DA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etibacterium sp._HMT_359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58D90C79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19C071A6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02E45089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28C3CC5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5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7A82688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etibacterium sp._HMT_360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77F14E8C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7F5F379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736DF3D0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0BF23F8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18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677D15B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usobacterium sp._HMT_370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44B7B464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5690287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57ADD232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5C2F597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4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1F8706AA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eptotrichia sp._HMT_392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1A176D98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0FD41ECA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4302AB7D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4265A57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376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50890C16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lenomonas sp._HMT_442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34A183A1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334396F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1338C509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5879B1A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54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4FA0317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ctinomyces sp._HMT_448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4F95D8F3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42B0C9C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6C446349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03EBAE8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72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03935D1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gregatibacter sp._HMT_458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47671259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5837B5C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02344DD7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16A1CDE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34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5863C2A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votella sp._HMT_472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062F1D98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588F080A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69698A18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2B9ADB4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24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6EDB89D6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lloprevotella sp._HMT_473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7743D36B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0012B9A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259C05AF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10E3A4A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47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0831157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eptotrichia sp._HMT_498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5E10DB1B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47B27E17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7E08B3B2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6D92CF6E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19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342CAC6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lsenella sp._HMT_807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30DE54DE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5C6A88A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7E3C8129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2EE2B5BE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83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4A62FA16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nnerella sp._HMT_808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52210372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578E040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2EAFAA34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72340A3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9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5177BCD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pnocytophaga sp._HMT_864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799533A3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6BEAEDB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29296622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2421636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71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2FF06B4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chaalia sp._HMT_877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35511183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02198C56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0B728F52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343FE43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8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122410B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towia sp._HMT_894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0CA20F6E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4036A55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397D2B35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44F0E88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05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69161FB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gregatibacter sp._HMT_898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10CACB88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4EEEC80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22E8C0EA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11EF689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17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288C6EF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pnocytophaga sp._HMT_902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2E8A4BE8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0A8ECA0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42DF68E3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563D931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26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1340E18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eptotrichia sp._HMT_909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3B17C6EA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1A36C99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4B9545CC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0FC7A29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2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78B4167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nnerella sp._HMT_916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2FCF0796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3462C11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255C8905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38A38BC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43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75366E57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lenomonas sp._HMT_919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4433F505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184B8C92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4EE885C3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6A013F5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N439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4CE79AC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lenomonas sp._HMT_936_nov_97.030%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6C29007B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7C04601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42BECB2B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49607776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57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14D3B9BE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lenomonas sputigena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198979A1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4A0BD387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01032E26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2C85046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P7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06064D0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pnocytophaga sputigena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3AC56061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410F3F7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78AC80F2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720E20D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59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230E214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lloprevotella tannerae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701EC7DA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67E5DF1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74DC28A6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0CDBACF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26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62874CAE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gibacterium timidum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7B959DF4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35D9855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547B2700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3D10594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56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373E8F27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eptotrichia trevisanii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76069D23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76C73CF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6E008211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1393FF4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307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2FB5C75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lsenella uli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6BAD78C5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78FF1CC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12F7AB9B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248ABCCA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63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7979598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chnoanaerobaculum umeaense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3F6CD9E6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4DF0339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7435F34A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427F0FEE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11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1F93074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rdiobacterium valvarum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668A5B19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64D5AC0A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5C3176C9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54C3612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23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66731E5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votella veroralis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69609FAA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3ADA1A5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2D92E8B1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70A6EE8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76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4F19DEBA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eponema vincentii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2E826136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5AD80DB6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63520836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77F5A58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88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25DBA347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eptotrichia wadei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7613AB0A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6B958D1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70E2E3B8" w14:textId="77777777" w:rsidTr="001F3AD8">
        <w:trPr>
          <w:trHeight w:val="290"/>
        </w:trPr>
        <w:tc>
          <w:tcPr>
            <w:tcW w:w="960" w:type="dxa"/>
            <w:shd w:val="clear" w:color="auto" w:fill="D9F2D0" w:themeFill="accent6" w:themeFillTint="33"/>
            <w:noWrap/>
            <w:vAlign w:val="bottom"/>
            <w:hideMark/>
          </w:tcPr>
          <w:p w14:paraId="5D11F8A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27</w:t>
            </w:r>
          </w:p>
        </w:tc>
        <w:tc>
          <w:tcPr>
            <w:tcW w:w="7580" w:type="dxa"/>
            <w:shd w:val="clear" w:color="auto" w:fill="D9F2D0" w:themeFill="accent6" w:themeFillTint="33"/>
            <w:noWrap/>
            <w:vAlign w:val="bottom"/>
            <w:hideMark/>
          </w:tcPr>
          <w:p w14:paraId="157BF96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cardovia wiggsiae</w:t>
            </w:r>
          </w:p>
        </w:tc>
        <w:tc>
          <w:tcPr>
            <w:tcW w:w="1265" w:type="dxa"/>
            <w:shd w:val="clear" w:color="auto" w:fill="D9F2D0" w:themeFill="accent6" w:themeFillTint="33"/>
            <w:noWrap/>
            <w:vAlign w:val="bottom"/>
            <w:hideMark/>
          </w:tcPr>
          <w:p w14:paraId="501ABD41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D9F2D0" w:themeFill="accent6" w:themeFillTint="33"/>
            <w:noWrap/>
            <w:vAlign w:val="bottom"/>
            <w:hideMark/>
          </w:tcPr>
          <w:p w14:paraId="2CDB373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ay0</w:t>
            </w:r>
          </w:p>
        </w:tc>
      </w:tr>
      <w:tr w:rsidR="001F3AD8" w:rsidRPr="001F3AD8" w14:paraId="0184A0CD" w14:textId="77777777" w:rsidTr="001F3AD8">
        <w:trPr>
          <w:trHeight w:val="290"/>
        </w:trPr>
        <w:tc>
          <w:tcPr>
            <w:tcW w:w="960" w:type="dxa"/>
            <w:shd w:val="clear" w:color="auto" w:fill="D1D1D1" w:themeFill="background2" w:themeFillShade="E6"/>
            <w:noWrap/>
            <w:vAlign w:val="bottom"/>
            <w:hideMark/>
          </w:tcPr>
          <w:p w14:paraId="4B46EB66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381</w:t>
            </w:r>
          </w:p>
        </w:tc>
        <w:tc>
          <w:tcPr>
            <w:tcW w:w="7580" w:type="dxa"/>
            <w:shd w:val="clear" w:color="auto" w:fill="D1D1D1" w:themeFill="background2" w:themeFillShade="E6"/>
            <w:noWrap/>
            <w:vAlign w:val="bottom"/>
            <w:hideMark/>
          </w:tcPr>
          <w:p w14:paraId="7AC19512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utibacterium acnes</w:t>
            </w:r>
          </w:p>
        </w:tc>
        <w:tc>
          <w:tcPr>
            <w:tcW w:w="1265" w:type="dxa"/>
            <w:shd w:val="clear" w:color="auto" w:fill="D1D1D1" w:themeFill="background2" w:themeFillShade="E6"/>
            <w:noWrap/>
            <w:vAlign w:val="bottom"/>
            <w:hideMark/>
          </w:tcPr>
          <w:p w14:paraId="6F80DEC1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40" w:type="dxa"/>
            <w:shd w:val="clear" w:color="auto" w:fill="D1D1D1" w:themeFill="background2" w:themeFillShade="E6"/>
            <w:noWrap/>
            <w:vAlign w:val="bottom"/>
            <w:hideMark/>
          </w:tcPr>
          <w:p w14:paraId="3DEE7ED6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4E7E862D" w14:textId="77777777" w:rsidTr="001F3AD8">
        <w:trPr>
          <w:trHeight w:val="290"/>
        </w:trPr>
        <w:tc>
          <w:tcPr>
            <w:tcW w:w="960" w:type="dxa"/>
            <w:shd w:val="clear" w:color="auto" w:fill="D1D1D1" w:themeFill="background2" w:themeFillShade="E6"/>
            <w:noWrap/>
            <w:vAlign w:val="bottom"/>
            <w:hideMark/>
          </w:tcPr>
          <w:p w14:paraId="58198FC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P14</w:t>
            </w:r>
          </w:p>
        </w:tc>
        <w:tc>
          <w:tcPr>
            <w:tcW w:w="7580" w:type="dxa"/>
            <w:shd w:val="clear" w:color="auto" w:fill="D1D1D1" w:themeFill="background2" w:themeFillShade="E6"/>
            <w:noWrap/>
            <w:vAlign w:val="bottom"/>
            <w:hideMark/>
          </w:tcPr>
          <w:p w14:paraId="67AD545A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ptostreptococcaceae_[XI][G-4] bacterium_HMT_103_bacterium_HMT_369</w:t>
            </w:r>
          </w:p>
        </w:tc>
        <w:tc>
          <w:tcPr>
            <w:tcW w:w="1265" w:type="dxa"/>
            <w:shd w:val="clear" w:color="auto" w:fill="D1D1D1" w:themeFill="background2" w:themeFillShade="E6"/>
            <w:noWrap/>
            <w:vAlign w:val="bottom"/>
            <w:hideMark/>
          </w:tcPr>
          <w:p w14:paraId="7F89F98D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40" w:type="dxa"/>
            <w:shd w:val="clear" w:color="auto" w:fill="D1D1D1" w:themeFill="background2" w:themeFillShade="E6"/>
            <w:noWrap/>
            <w:vAlign w:val="bottom"/>
            <w:hideMark/>
          </w:tcPr>
          <w:p w14:paraId="6B3795E6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7A29DF2D" w14:textId="77777777" w:rsidTr="001F3AD8">
        <w:trPr>
          <w:trHeight w:val="290"/>
        </w:trPr>
        <w:tc>
          <w:tcPr>
            <w:tcW w:w="960" w:type="dxa"/>
            <w:shd w:val="clear" w:color="auto" w:fill="D1D1D1" w:themeFill="background2" w:themeFillShade="E6"/>
            <w:noWrap/>
            <w:vAlign w:val="bottom"/>
            <w:hideMark/>
          </w:tcPr>
          <w:p w14:paraId="66EE3C4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78</w:t>
            </w:r>
          </w:p>
        </w:tc>
        <w:tc>
          <w:tcPr>
            <w:tcW w:w="7580" w:type="dxa"/>
            <w:shd w:val="clear" w:color="auto" w:fill="D1D1D1" w:themeFill="background2" w:themeFillShade="E6"/>
            <w:noWrap/>
            <w:vAlign w:val="bottom"/>
            <w:hideMark/>
          </w:tcPr>
          <w:p w14:paraId="5C8C022E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accharibacteria_(TM7)_[G-3] bacterium_HMT_351</w:t>
            </w:r>
          </w:p>
        </w:tc>
        <w:tc>
          <w:tcPr>
            <w:tcW w:w="1265" w:type="dxa"/>
            <w:shd w:val="clear" w:color="auto" w:fill="D1D1D1" w:themeFill="background2" w:themeFillShade="E6"/>
            <w:noWrap/>
            <w:vAlign w:val="bottom"/>
            <w:hideMark/>
          </w:tcPr>
          <w:p w14:paraId="023C7EFF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40" w:type="dxa"/>
            <w:shd w:val="clear" w:color="auto" w:fill="D1D1D1" w:themeFill="background2" w:themeFillShade="E6"/>
            <w:noWrap/>
            <w:vAlign w:val="bottom"/>
            <w:hideMark/>
          </w:tcPr>
          <w:p w14:paraId="65E0BFC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3B0C41D8" w14:textId="77777777" w:rsidTr="001F3AD8">
        <w:trPr>
          <w:trHeight w:val="290"/>
        </w:trPr>
        <w:tc>
          <w:tcPr>
            <w:tcW w:w="960" w:type="dxa"/>
            <w:shd w:val="clear" w:color="auto" w:fill="D1D1D1" w:themeFill="background2" w:themeFillShade="E6"/>
            <w:noWrap/>
            <w:vAlign w:val="bottom"/>
            <w:hideMark/>
          </w:tcPr>
          <w:p w14:paraId="3363C6C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67</w:t>
            </w:r>
          </w:p>
        </w:tc>
        <w:tc>
          <w:tcPr>
            <w:tcW w:w="7580" w:type="dxa"/>
            <w:shd w:val="clear" w:color="auto" w:fill="D1D1D1" w:themeFill="background2" w:themeFillShade="E6"/>
            <w:noWrap/>
            <w:vAlign w:val="bottom"/>
            <w:hideMark/>
          </w:tcPr>
          <w:p w14:paraId="15CE46E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accharibacteria_(TM7)_[G-8] bacterium_HMT_955</w:t>
            </w:r>
          </w:p>
        </w:tc>
        <w:tc>
          <w:tcPr>
            <w:tcW w:w="1265" w:type="dxa"/>
            <w:shd w:val="clear" w:color="auto" w:fill="D1D1D1" w:themeFill="background2" w:themeFillShade="E6"/>
            <w:noWrap/>
            <w:vAlign w:val="bottom"/>
            <w:hideMark/>
          </w:tcPr>
          <w:p w14:paraId="258371CD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40" w:type="dxa"/>
            <w:shd w:val="clear" w:color="auto" w:fill="D1D1D1" w:themeFill="background2" w:themeFillShade="E6"/>
            <w:noWrap/>
            <w:vAlign w:val="bottom"/>
            <w:hideMark/>
          </w:tcPr>
          <w:p w14:paraId="3EB1837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47055D9A" w14:textId="77777777" w:rsidTr="001F3AD8">
        <w:trPr>
          <w:trHeight w:val="290"/>
        </w:trPr>
        <w:tc>
          <w:tcPr>
            <w:tcW w:w="960" w:type="dxa"/>
            <w:shd w:val="clear" w:color="auto" w:fill="D1D1D1" w:themeFill="background2" w:themeFillShade="E6"/>
            <w:noWrap/>
            <w:vAlign w:val="bottom"/>
            <w:hideMark/>
          </w:tcPr>
          <w:p w14:paraId="6046D35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89</w:t>
            </w:r>
          </w:p>
        </w:tc>
        <w:tc>
          <w:tcPr>
            <w:tcW w:w="7580" w:type="dxa"/>
            <w:shd w:val="clear" w:color="auto" w:fill="D1D1D1" w:themeFill="background2" w:themeFillShade="E6"/>
            <w:noWrap/>
            <w:vAlign w:val="bottom"/>
            <w:hideMark/>
          </w:tcPr>
          <w:p w14:paraId="18274CB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reptococcus cristatus</w:t>
            </w:r>
          </w:p>
        </w:tc>
        <w:tc>
          <w:tcPr>
            <w:tcW w:w="1265" w:type="dxa"/>
            <w:shd w:val="clear" w:color="auto" w:fill="D1D1D1" w:themeFill="background2" w:themeFillShade="E6"/>
            <w:noWrap/>
            <w:vAlign w:val="bottom"/>
            <w:hideMark/>
          </w:tcPr>
          <w:p w14:paraId="36B799BF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40" w:type="dxa"/>
            <w:shd w:val="clear" w:color="auto" w:fill="D1D1D1" w:themeFill="background2" w:themeFillShade="E6"/>
            <w:noWrap/>
            <w:vAlign w:val="bottom"/>
            <w:hideMark/>
          </w:tcPr>
          <w:p w14:paraId="3C91F8D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57AD9FE3" w14:textId="77777777" w:rsidTr="001F3AD8">
        <w:trPr>
          <w:trHeight w:val="290"/>
        </w:trPr>
        <w:tc>
          <w:tcPr>
            <w:tcW w:w="960" w:type="dxa"/>
            <w:shd w:val="clear" w:color="auto" w:fill="D1D1D1" w:themeFill="background2" w:themeFillShade="E6"/>
            <w:noWrap/>
            <w:vAlign w:val="bottom"/>
            <w:hideMark/>
          </w:tcPr>
          <w:p w14:paraId="33E4A79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363</w:t>
            </w:r>
          </w:p>
        </w:tc>
        <w:tc>
          <w:tcPr>
            <w:tcW w:w="7580" w:type="dxa"/>
            <w:shd w:val="clear" w:color="auto" w:fill="D1D1D1" w:themeFill="background2" w:themeFillShade="E6"/>
            <w:noWrap/>
            <w:vAlign w:val="bottom"/>
            <w:hideMark/>
          </w:tcPr>
          <w:p w14:paraId="65FD88F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reptococcus cristatus_clade_578</w:t>
            </w:r>
          </w:p>
        </w:tc>
        <w:tc>
          <w:tcPr>
            <w:tcW w:w="1265" w:type="dxa"/>
            <w:shd w:val="clear" w:color="auto" w:fill="D1D1D1" w:themeFill="background2" w:themeFillShade="E6"/>
            <w:noWrap/>
            <w:vAlign w:val="bottom"/>
            <w:hideMark/>
          </w:tcPr>
          <w:p w14:paraId="4A7B7DE3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40" w:type="dxa"/>
            <w:shd w:val="clear" w:color="auto" w:fill="D1D1D1" w:themeFill="background2" w:themeFillShade="E6"/>
            <w:noWrap/>
            <w:vAlign w:val="bottom"/>
            <w:hideMark/>
          </w:tcPr>
          <w:p w14:paraId="7E993C5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146AC851" w14:textId="77777777" w:rsidTr="001F3AD8">
        <w:trPr>
          <w:trHeight w:val="290"/>
        </w:trPr>
        <w:tc>
          <w:tcPr>
            <w:tcW w:w="960" w:type="dxa"/>
            <w:shd w:val="clear" w:color="auto" w:fill="D1D1D1" w:themeFill="background2" w:themeFillShade="E6"/>
            <w:noWrap/>
            <w:vAlign w:val="bottom"/>
            <w:hideMark/>
          </w:tcPr>
          <w:p w14:paraId="3ADBBB1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8</w:t>
            </w:r>
          </w:p>
        </w:tc>
        <w:tc>
          <w:tcPr>
            <w:tcW w:w="7580" w:type="dxa"/>
            <w:shd w:val="clear" w:color="auto" w:fill="D1D1D1" w:themeFill="background2" w:themeFillShade="E6"/>
            <w:noWrap/>
            <w:vAlign w:val="bottom"/>
            <w:hideMark/>
          </w:tcPr>
          <w:p w14:paraId="1AA4D286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votella denticola</w:t>
            </w:r>
          </w:p>
        </w:tc>
        <w:tc>
          <w:tcPr>
            <w:tcW w:w="1265" w:type="dxa"/>
            <w:shd w:val="clear" w:color="auto" w:fill="D1D1D1" w:themeFill="background2" w:themeFillShade="E6"/>
            <w:noWrap/>
            <w:vAlign w:val="bottom"/>
            <w:hideMark/>
          </w:tcPr>
          <w:p w14:paraId="402D1381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40" w:type="dxa"/>
            <w:shd w:val="clear" w:color="auto" w:fill="D1D1D1" w:themeFill="background2" w:themeFillShade="E6"/>
            <w:noWrap/>
            <w:vAlign w:val="bottom"/>
            <w:hideMark/>
          </w:tcPr>
          <w:p w14:paraId="1C5217E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49572B61" w14:textId="77777777" w:rsidTr="001F3AD8">
        <w:trPr>
          <w:trHeight w:val="290"/>
        </w:trPr>
        <w:tc>
          <w:tcPr>
            <w:tcW w:w="960" w:type="dxa"/>
            <w:shd w:val="clear" w:color="auto" w:fill="D1D1D1" w:themeFill="background2" w:themeFillShade="E6"/>
            <w:noWrap/>
            <w:vAlign w:val="bottom"/>
            <w:hideMark/>
          </w:tcPr>
          <w:p w14:paraId="5F937A0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3</w:t>
            </w:r>
          </w:p>
        </w:tc>
        <w:tc>
          <w:tcPr>
            <w:tcW w:w="7580" w:type="dxa"/>
            <w:shd w:val="clear" w:color="auto" w:fill="D1D1D1" w:themeFill="background2" w:themeFillShade="E6"/>
            <w:noWrap/>
            <w:vAlign w:val="bottom"/>
            <w:hideMark/>
          </w:tcPr>
          <w:p w14:paraId="37BD5DF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reptococcus gordonii</w:t>
            </w:r>
          </w:p>
        </w:tc>
        <w:tc>
          <w:tcPr>
            <w:tcW w:w="1265" w:type="dxa"/>
            <w:shd w:val="clear" w:color="auto" w:fill="D1D1D1" w:themeFill="background2" w:themeFillShade="E6"/>
            <w:noWrap/>
            <w:vAlign w:val="bottom"/>
            <w:hideMark/>
          </w:tcPr>
          <w:p w14:paraId="76CBD859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40" w:type="dxa"/>
            <w:shd w:val="clear" w:color="auto" w:fill="D1D1D1" w:themeFill="background2" w:themeFillShade="E6"/>
            <w:noWrap/>
            <w:vAlign w:val="bottom"/>
            <w:hideMark/>
          </w:tcPr>
          <w:p w14:paraId="0537D0F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2A40CB7A" w14:textId="77777777" w:rsidTr="001F3AD8">
        <w:trPr>
          <w:trHeight w:val="290"/>
        </w:trPr>
        <w:tc>
          <w:tcPr>
            <w:tcW w:w="960" w:type="dxa"/>
            <w:shd w:val="clear" w:color="auto" w:fill="D1D1D1" w:themeFill="background2" w:themeFillShade="E6"/>
            <w:noWrap/>
            <w:vAlign w:val="bottom"/>
            <w:hideMark/>
          </w:tcPr>
          <w:p w14:paraId="3027F7D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30</w:t>
            </w:r>
          </w:p>
        </w:tc>
        <w:tc>
          <w:tcPr>
            <w:tcW w:w="7580" w:type="dxa"/>
            <w:shd w:val="clear" w:color="auto" w:fill="D1D1D1" w:themeFill="background2" w:themeFillShade="E6"/>
            <w:noWrap/>
            <w:vAlign w:val="bottom"/>
            <w:hideMark/>
          </w:tcPr>
          <w:p w14:paraId="085ABCA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lenomonas infelix</w:t>
            </w:r>
          </w:p>
        </w:tc>
        <w:tc>
          <w:tcPr>
            <w:tcW w:w="1265" w:type="dxa"/>
            <w:shd w:val="clear" w:color="auto" w:fill="D1D1D1" w:themeFill="background2" w:themeFillShade="E6"/>
            <w:noWrap/>
            <w:vAlign w:val="bottom"/>
            <w:hideMark/>
          </w:tcPr>
          <w:p w14:paraId="1C04478F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40" w:type="dxa"/>
            <w:shd w:val="clear" w:color="auto" w:fill="D1D1D1" w:themeFill="background2" w:themeFillShade="E6"/>
            <w:noWrap/>
            <w:vAlign w:val="bottom"/>
            <w:hideMark/>
          </w:tcPr>
          <w:p w14:paraId="6B39FA36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69607A0C" w14:textId="77777777" w:rsidTr="001F3AD8">
        <w:trPr>
          <w:trHeight w:val="290"/>
        </w:trPr>
        <w:tc>
          <w:tcPr>
            <w:tcW w:w="960" w:type="dxa"/>
            <w:shd w:val="clear" w:color="auto" w:fill="D1D1D1" w:themeFill="background2" w:themeFillShade="E6"/>
            <w:noWrap/>
            <w:vAlign w:val="bottom"/>
            <w:hideMark/>
          </w:tcPr>
          <w:p w14:paraId="12CAC37E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58</w:t>
            </w:r>
          </w:p>
        </w:tc>
        <w:tc>
          <w:tcPr>
            <w:tcW w:w="7580" w:type="dxa"/>
            <w:shd w:val="clear" w:color="auto" w:fill="D1D1D1" w:themeFill="background2" w:themeFillShade="E6"/>
            <w:noWrap/>
            <w:vAlign w:val="bottom"/>
            <w:hideMark/>
          </w:tcPr>
          <w:p w14:paraId="07BA66C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eponema maltophilum</w:t>
            </w:r>
          </w:p>
        </w:tc>
        <w:tc>
          <w:tcPr>
            <w:tcW w:w="1265" w:type="dxa"/>
            <w:shd w:val="clear" w:color="auto" w:fill="D1D1D1" w:themeFill="background2" w:themeFillShade="E6"/>
            <w:noWrap/>
            <w:vAlign w:val="bottom"/>
            <w:hideMark/>
          </w:tcPr>
          <w:p w14:paraId="1505CE5E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40" w:type="dxa"/>
            <w:shd w:val="clear" w:color="auto" w:fill="D1D1D1" w:themeFill="background2" w:themeFillShade="E6"/>
            <w:noWrap/>
            <w:vAlign w:val="bottom"/>
            <w:hideMark/>
          </w:tcPr>
          <w:p w14:paraId="1ACA991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05615170" w14:textId="77777777" w:rsidTr="001F3AD8">
        <w:trPr>
          <w:trHeight w:val="290"/>
        </w:trPr>
        <w:tc>
          <w:tcPr>
            <w:tcW w:w="960" w:type="dxa"/>
            <w:shd w:val="clear" w:color="auto" w:fill="D1D1D1" w:themeFill="background2" w:themeFillShade="E6"/>
            <w:noWrap/>
            <w:vAlign w:val="bottom"/>
            <w:hideMark/>
          </w:tcPr>
          <w:p w14:paraId="3537050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35</w:t>
            </w:r>
          </w:p>
        </w:tc>
        <w:tc>
          <w:tcPr>
            <w:tcW w:w="7580" w:type="dxa"/>
            <w:shd w:val="clear" w:color="auto" w:fill="D1D1D1" w:themeFill="background2" w:themeFillShade="E6"/>
            <w:noWrap/>
            <w:vAlign w:val="bottom"/>
            <w:hideMark/>
          </w:tcPr>
          <w:p w14:paraId="1AC81816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votella marshii</w:t>
            </w:r>
          </w:p>
        </w:tc>
        <w:tc>
          <w:tcPr>
            <w:tcW w:w="1265" w:type="dxa"/>
            <w:shd w:val="clear" w:color="auto" w:fill="D1D1D1" w:themeFill="background2" w:themeFillShade="E6"/>
            <w:noWrap/>
            <w:vAlign w:val="bottom"/>
            <w:hideMark/>
          </w:tcPr>
          <w:p w14:paraId="0950CF39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40" w:type="dxa"/>
            <w:shd w:val="clear" w:color="auto" w:fill="D1D1D1" w:themeFill="background2" w:themeFillShade="E6"/>
            <w:noWrap/>
            <w:vAlign w:val="bottom"/>
            <w:hideMark/>
          </w:tcPr>
          <w:p w14:paraId="7C2A7F4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7B8FDDE5" w14:textId="77777777" w:rsidTr="001F3AD8">
        <w:trPr>
          <w:trHeight w:val="290"/>
        </w:trPr>
        <w:tc>
          <w:tcPr>
            <w:tcW w:w="960" w:type="dxa"/>
            <w:shd w:val="clear" w:color="auto" w:fill="D1D1D1" w:themeFill="background2" w:themeFillShade="E6"/>
            <w:noWrap/>
            <w:vAlign w:val="bottom"/>
            <w:hideMark/>
          </w:tcPr>
          <w:p w14:paraId="017DE16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07</w:t>
            </w:r>
          </w:p>
        </w:tc>
        <w:tc>
          <w:tcPr>
            <w:tcW w:w="7580" w:type="dxa"/>
            <w:shd w:val="clear" w:color="auto" w:fill="D1D1D1" w:themeFill="background2" w:themeFillShade="E6"/>
            <w:noWrap/>
            <w:vAlign w:val="bottom"/>
            <w:hideMark/>
          </w:tcPr>
          <w:p w14:paraId="553BCF6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emella morbillorum</w:t>
            </w:r>
          </w:p>
        </w:tc>
        <w:tc>
          <w:tcPr>
            <w:tcW w:w="1265" w:type="dxa"/>
            <w:shd w:val="clear" w:color="auto" w:fill="D1D1D1" w:themeFill="background2" w:themeFillShade="E6"/>
            <w:noWrap/>
            <w:vAlign w:val="bottom"/>
            <w:hideMark/>
          </w:tcPr>
          <w:p w14:paraId="728F9C38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40" w:type="dxa"/>
            <w:shd w:val="clear" w:color="auto" w:fill="D1D1D1" w:themeFill="background2" w:themeFillShade="E6"/>
            <w:noWrap/>
            <w:vAlign w:val="bottom"/>
            <w:hideMark/>
          </w:tcPr>
          <w:p w14:paraId="0A690FC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2FDA2748" w14:textId="77777777" w:rsidTr="001F3AD8">
        <w:trPr>
          <w:trHeight w:val="290"/>
        </w:trPr>
        <w:tc>
          <w:tcPr>
            <w:tcW w:w="960" w:type="dxa"/>
            <w:shd w:val="clear" w:color="auto" w:fill="D1D1D1" w:themeFill="background2" w:themeFillShade="E6"/>
            <w:noWrap/>
            <w:vAlign w:val="bottom"/>
            <w:hideMark/>
          </w:tcPr>
          <w:p w14:paraId="5940A3C2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29</w:t>
            </w:r>
          </w:p>
        </w:tc>
        <w:tc>
          <w:tcPr>
            <w:tcW w:w="7580" w:type="dxa"/>
            <w:shd w:val="clear" w:color="auto" w:fill="D1D1D1" w:themeFill="background2" w:themeFillShade="E6"/>
            <w:noWrap/>
            <w:vAlign w:val="bottom"/>
            <w:hideMark/>
          </w:tcPr>
          <w:p w14:paraId="1FD7363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reptococcus oralis_subsp._dentisani_clade_058</w:t>
            </w:r>
          </w:p>
        </w:tc>
        <w:tc>
          <w:tcPr>
            <w:tcW w:w="1265" w:type="dxa"/>
            <w:shd w:val="clear" w:color="auto" w:fill="D1D1D1" w:themeFill="background2" w:themeFillShade="E6"/>
            <w:noWrap/>
            <w:vAlign w:val="bottom"/>
            <w:hideMark/>
          </w:tcPr>
          <w:p w14:paraId="1E470B83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40" w:type="dxa"/>
            <w:shd w:val="clear" w:color="auto" w:fill="D1D1D1" w:themeFill="background2" w:themeFillShade="E6"/>
            <w:noWrap/>
            <w:vAlign w:val="bottom"/>
            <w:hideMark/>
          </w:tcPr>
          <w:p w14:paraId="269150E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0BBF876C" w14:textId="77777777" w:rsidTr="001F3AD8">
        <w:trPr>
          <w:trHeight w:val="290"/>
        </w:trPr>
        <w:tc>
          <w:tcPr>
            <w:tcW w:w="960" w:type="dxa"/>
            <w:shd w:val="clear" w:color="auto" w:fill="D1D1D1" w:themeFill="background2" w:themeFillShade="E6"/>
            <w:noWrap/>
            <w:vAlign w:val="bottom"/>
            <w:hideMark/>
          </w:tcPr>
          <w:p w14:paraId="5F21BBD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0</w:t>
            </w:r>
          </w:p>
        </w:tc>
        <w:tc>
          <w:tcPr>
            <w:tcW w:w="7580" w:type="dxa"/>
            <w:shd w:val="clear" w:color="auto" w:fill="D1D1D1" w:themeFill="background2" w:themeFillShade="E6"/>
            <w:noWrap/>
            <w:vAlign w:val="bottom"/>
            <w:hideMark/>
          </w:tcPr>
          <w:p w14:paraId="2C2EFF6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votella oris</w:t>
            </w:r>
          </w:p>
        </w:tc>
        <w:tc>
          <w:tcPr>
            <w:tcW w:w="1265" w:type="dxa"/>
            <w:shd w:val="clear" w:color="auto" w:fill="D1D1D1" w:themeFill="background2" w:themeFillShade="E6"/>
            <w:noWrap/>
            <w:vAlign w:val="bottom"/>
            <w:hideMark/>
          </w:tcPr>
          <w:p w14:paraId="22097215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40" w:type="dxa"/>
            <w:shd w:val="clear" w:color="auto" w:fill="D1D1D1" w:themeFill="background2" w:themeFillShade="E6"/>
            <w:noWrap/>
            <w:vAlign w:val="bottom"/>
            <w:hideMark/>
          </w:tcPr>
          <w:p w14:paraId="5F6A4AA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43F0557C" w14:textId="77777777" w:rsidTr="001F3AD8">
        <w:trPr>
          <w:trHeight w:val="290"/>
        </w:trPr>
        <w:tc>
          <w:tcPr>
            <w:tcW w:w="960" w:type="dxa"/>
            <w:shd w:val="clear" w:color="auto" w:fill="D1D1D1" w:themeFill="background2" w:themeFillShade="E6"/>
            <w:noWrap/>
            <w:vAlign w:val="bottom"/>
            <w:hideMark/>
          </w:tcPr>
          <w:p w14:paraId="4DBAF30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31</w:t>
            </w:r>
          </w:p>
        </w:tc>
        <w:tc>
          <w:tcPr>
            <w:tcW w:w="7580" w:type="dxa"/>
            <w:shd w:val="clear" w:color="auto" w:fill="D1D1D1" w:themeFill="background2" w:themeFillShade="E6"/>
            <w:noWrap/>
            <w:vAlign w:val="bottom"/>
            <w:hideMark/>
          </w:tcPr>
          <w:p w14:paraId="180A479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reptococcus sanguinis</w:t>
            </w:r>
          </w:p>
        </w:tc>
        <w:tc>
          <w:tcPr>
            <w:tcW w:w="1265" w:type="dxa"/>
            <w:shd w:val="clear" w:color="auto" w:fill="D1D1D1" w:themeFill="background2" w:themeFillShade="E6"/>
            <w:noWrap/>
            <w:vAlign w:val="bottom"/>
            <w:hideMark/>
          </w:tcPr>
          <w:p w14:paraId="5D69ED02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40" w:type="dxa"/>
            <w:shd w:val="clear" w:color="auto" w:fill="D1D1D1" w:themeFill="background2" w:themeFillShade="E6"/>
            <w:noWrap/>
            <w:vAlign w:val="bottom"/>
            <w:hideMark/>
          </w:tcPr>
          <w:p w14:paraId="43B64E8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16D02C4D" w14:textId="77777777" w:rsidTr="001F3AD8">
        <w:trPr>
          <w:trHeight w:val="290"/>
        </w:trPr>
        <w:tc>
          <w:tcPr>
            <w:tcW w:w="960" w:type="dxa"/>
            <w:shd w:val="clear" w:color="auto" w:fill="D1D1D1" w:themeFill="background2" w:themeFillShade="E6"/>
            <w:noWrap/>
            <w:vAlign w:val="bottom"/>
            <w:hideMark/>
          </w:tcPr>
          <w:p w14:paraId="760C3CDA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N146</w:t>
            </w:r>
          </w:p>
        </w:tc>
        <w:tc>
          <w:tcPr>
            <w:tcW w:w="7580" w:type="dxa"/>
            <w:shd w:val="clear" w:color="auto" w:fill="D1D1D1" w:themeFill="background2" w:themeFillShade="E6"/>
            <w:noWrap/>
            <w:vAlign w:val="bottom"/>
            <w:hideMark/>
          </w:tcPr>
          <w:p w14:paraId="4E8769F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reptococcus sanguinis_nov_97.782%</w:t>
            </w:r>
          </w:p>
        </w:tc>
        <w:tc>
          <w:tcPr>
            <w:tcW w:w="1265" w:type="dxa"/>
            <w:shd w:val="clear" w:color="auto" w:fill="D1D1D1" w:themeFill="background2" w:themeFillShade="E6"/>
            <w:noWrap/>
            <w:vAlign w:val="bottom"/>
            <w:hideMark/>
          </w:tcPr>
          <w:p w14:paraId="3BF9CCE0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40" w:type="dxa"/>
            <w:shd w:val="clear" w:color="auto" w:fill="D1D1D1" w:themeFill="background2" w:themeFillShade="E6"/>
            <w:noWrap/>
            <w:vAlign w:val="bottom"/>
            <w:hideMark/>
          </w:tcPr>
          <w:p w14:paraId="79358F87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781FF4FF" w14:textId="77777777" w:rsidTr="001F3AD8">
        <w:trPr>
          <w:trHeight w:val="290"/>
        </w:trPr>
        <w:tc>
          <w:tcPr>
            <w:tcW w:w="960" w:type="dxa"/>
            <w:shd w:val="clear" w:color="auto" w:fill="D1D1D1" w:themeFill="background2" w:themeFillShade="E6"/>
            <w:noWrap/>
            <w:vAlign w:val="bottom"/>
            <w:hideMark/>
          </w:tcPr>
          <w:p w14:paraId="4B403BFF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39</w:t>
            </w:r>
          </w:p>
        </w:tc>
        <w:tc>
          <w:tcPr>
            <w:tcW w:w="7580" w:type="dxa"/>
            <w:shd w:val="clear" w:color="auto" w:fill="D1D1D1" w:themeFill="background2" w:themeFillShade="E6"/>
            <w:noWrap/>
            <w:vAlign w:val="bottom"/>
            <w:hideMark/>
          </w:tcPr>
          <w:p w14:paraId="7A4A7E0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eponema socranskii</w:t>
            </w:r>
          </w:p>
        </w:tc>
        <w:tc>
          <w:tcPr>
            <w:tcW w:w="1265" w:type="dxa"/>
            <w:shd w:val="clear" w:color="auto" w:fill="D1D1D1" w:themeFill="background2" w:themeFillShade="E6"/>
            <w:noWrap/>
            <w:vAlign w:val="bottom"/>
            <w:hideMark/>
          </w:tcPr>
          <w:p w14:paraId="16D29F74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40" w:type="dxa"/>
            <w:shd w:val="clear" w:color="auto" w:fill="D1D1D1" w:themeFill="background2" w:themeFillShade="E6"/>
            <w:noWrap/>
            <w:vAlign w:val="bottom"/>
            <w:hideMark/>
          </w:tcPr>
          <w:p w14:paraId="293BD9D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67A04C3D" w14:textId="77777777" w:rsidTr="001F3AD8">
        <w:trPr>
          <w:trHeight w:val="290"/>
        </w:trPr>
        <w:tc>
          <w:tcPr>
            <w:tcW w:w="960" w:type="dxa"/>
            <w:shd w:val="clear" w:color="auto" w:fill="D1D1D1" w:themeFill="background2" w:themeFillShade="E6"/>
            <w:noWrap/>
            <w:vAlign w:val="bottom"/>
            <w:hideMark/>
          </w:tcPr>
          <w:p w14:paraId="7D06E52D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02</w:t>
            </w:r>
          </w:p>
        </w:tc>
        <w:tc>
          <w:tcPr>
            <w:tcW w:w="7580" w:type="dxa"/>
            <w:shd w:val="clear" w:color="auto" w:fill="D1D1D1" w:themeFill="background2" w:themeFillShade="E6"/>
            <w:noWrap/>
            <w:vAlign w:val="bottom"/>
            <w:hideMark/>
          </w:tcPr>
          <w:p w14:paraId="0C92EA02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reptococcus sp._HMT_056</w:t>
            </w:r>
          </w:p>
        </w:tc>
        <w:tc>
          <w:tcPr>
            <w:tcW w:w="1265" w:type="dxa"/>
            <w:shd w:val="clear" w:color="auto" w:fill="D1D1D1" w:themeFill="background2" w:themeFillShade="E6"/>
            <w:noWrap/>
            <w:vAlign w:val="bottom"/>
            <w:hideMark/>
          </w:tcPr>
          <w:p w14:paraId="7B280F89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40" w:type="dxa"/>
            <w:shd w:val="clear" w:color="auto" w:fill="D1D1D1" w:themeFill="background2" w:themeFillShade="E6"/>
            <w:noWrap/>
            <w:vAlign w:val="bottom"/>
            <w:hideMark/>
          </w:tcPr>
          <w:p w14:paraId="4AE8FF8B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6BCCA3FB" w14:textId="77777777" w:rsidTr="001F3AD8">
        <w:trPr>
          <w:trHeight w:val="290"/>
        </w:trPr>
        <w:tc>
          <w:tcPr>
            <w:tcW w:w="960" w:type="dxa"/>
            <w:shd w:val="clear" w:color="auto" w:fill="D1D1D1" w:themeFill="background2" w:themeFillShade="E6"/>
            <w:noWrap/>
            <w:vAlign w:val="bottom"/>
            <w:hideMark/>
          </w:tcPr>
          <w:p w14:paraId="0B99AAB6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91</w:t>
            </w:r>
          </w:p>
        </w:tc>
        <w:tc>
          <w:tcPr>
            <w:tcW w:w="7580" w:type="dxa"/>
            <w:shd w:val="clear" w:color="auto" w:fill="D1D1D1" w:themeFill="background2" w:themeFillShade="E6"/>
            <w:noWrap/>
            <w:vAlign w:val="bottom"/>
            <w:hideMark/>
          </w:tcPr>
          <w:p w14:paraId="2136C6D6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reptococcus sp._HMT_064</w:t>
            </w:r>
          </w:p>
        </w:tc>
        <w:tc>
          <w:tcPr>
            <w:tcW w:w="1265" w:type="dxa"/>
            <w:shd w:val="clear" w:color="auto" w:fill="D1D1D1" w:themeFill="background2" w:themeFillShade="E6"/>
            <w:noWrap/>
            <w:vAlign w:val="bottom"/>
            <w:hideMark/>
          </w:tcPr>
          <w:p w14:paraId="4D76B47E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40" w:type="dxa"/>
            <w:shd w:val="clear" w:color="auto" w:fill="D1D1D1" w:themeFill="background2" w:themeFillShade="E6"/>
            <w:noWrap/>
            <w:vAlign w:val="bottom"/>
            <w:hideMark/>
          </w:tcPr>
          <w:p w14:paraId="5DF71AD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6951F4E5" w14:textId="77777777" w:rsidTr="001F3AD8">
        <w:trPr>
          <w:trHeight w:val="290"/>
        </w:trPr>
        <w:tc>
          <w:tcPr>
            <w:tcW w:w="960" w:type="dxa"/>
            <w:shd w:val="clear" w:color="auto" w:fill="D1D1D1" w:themeFill="background2" w:themeFillShade="E6"/>
            <w:noWrap/>
            <w:vAlign w:val="bottom"/>
            <w:hideMark/>
          </w:tcPr>
          <w:p w14:paraId="24BBCF2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39</w:t>
            </w:r>
          </w:p>
        </w:tc>
        <w:tc>
          <w:tcPr>
            <w:tcW w:w="7580" w:type="dxa"/>
            <w:shd w:val="clear" w:color="auto" w:fill="D1D1D1" w:themeFill="background2" w:themeFillShade="E6"/>
            <w:noWrap/>
            <w:vAlign w:val="bottom"/>
            <w:hideMark/>
          </w:tcPr>
          <w:p w14:paraId="540674C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lenomonas sp._HMT_146</w:t>
            </w:r>
          </w:p>
        </w:tc>
        <w:tc>
          <w:tcPr>
            <w:tcW w:w="1265" w:type="dxa"/>
            <w:shd w:val="clear" w:color="auto" w:fill="D1D1D1" w:themeFill="background2" w:themeFillShade="E6"/>
            <w:noWrap/>
            <w:vAlign w:val="bottom"/>
            <w:hideMark/>
          </w:tcPr>
          <w:p w14:paraId="16BA5122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40" w:type="dxa"/>
            <w:shd w:val="clear" w:color="auto" w:fill="D1D1D1" w:themeFill="background2" w:themeFillShade="E6"/>
            <w:noWrap/>
            <w:vAlign w:val="bottom"/>
            <w:hideMark/>
          </w:tcPr>
          <w:p w14:paraId="04C7353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63B3CD88" w14:textId="77777777" w:rsidTr="001F3AD8">
        <w:trPr>
          <w:trHeight w:val="290"/>
        </w:trPr>
        <w:tc>
          <w:tcPr>
            <w:tcW w:w="960" w:type="dxa"/>
            <w:shd w:val="clear" w:color="auto" w:fill="D1D1D1" w:themeFill="background2" w:themeFillShade="E6"/>
            <w:noWrap/>
            <w:vAlign w:val="bottom"/>
            <w:hideMark/>
          </w:tcPr>
          <w:p w14:paraId="082CD49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P9</w:t>
            </w:r>
          </w:p>
        </w:tc>
        <w:tc>
          <w:tcPr>
            <w:tcW w:w="7580" w:type="dxa"/>
            <w:shd w:val="clear" w:color="auto" w:fill="D1D1D1" w:themeFill="background2" w:themeFillShade="E6"/>
            <w:noWrap/>
            <w:vAlign w:val="bottom"/>
            <w:hideMark/>
          </w:tcPr>
          <w:p w14:paraId="3AE3EE02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votella sp._HMT_292_sp._HMT_300</w:t>
            </w:r>
          </w:p>
        </w:tc>
        <w:tc>
          <w:tcPr>
            <w:tcW w:w="1265" w:type="dxa"/>
            <w:shd w:val="clear" w:color="auto" w:fill="D1D1D1" w:themeFill="background2" w:themeFillShade="E6"/>
            <w:noWrap/>
            <w:vAlign w:val="bottom"/>
            <w:hideMark/>
          </w:tcPr>
          <w:p w14:paraId="552E9E10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40" w:type="dxa"/>
            <w:shd w:val="clear" w:color="auto" w:fill="D1D1D1" w:themeFill="background2" w:themeFillShade="E6"/>
            <w:noWrap/>
            <w:vAlign w:val="bottom"/>
            <w:hideMark/>
          </w:tcPr>
          <w:p w14:paraId="7872B5C2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1E6E1E22" w14:textId="77777777" w:rsidTr="001F3AD8">
        <w:trPr>
          <w:trHeight w:val="290"/>
        </w:trPr>
        <w:tc>
          <w:tcPr>
            <w:tcW w:w="960" w:type="dxa"/>
            <w:shd w:val="clear" w:color="auto" w:fill="D1D1D1" w:themeFill="background2" w:themeFillShade="E6"/>
            <w:noWrap/>
            <w:vAlign w:val="bottom"/>
            <w:hideMark/>
          </w:tcPr>
          <w:p w14:paraId="03E0D69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344</w:t>
            </w:r>
          </w:p>
        </w:tc>
        <w:tc>
          <w:tcPr>
            <w:tcW w:w="7580" w:type="dxa"/>
            <w:shd w:val="clear" w:color="auto" w:fill="D1D1D1" w:themeFill="background2" w:themeFillShade="E6"/>
            <w:noWrap/>
            <w:vAlign w:val="bottom"/>
            <w:hideMark/>
          </w:tcPr>
          <w:p w14:paraId="63942B5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votella sp._HMT_304</w:t>
            </w:r>
          </w:p>
        </w:tc>
        <w:tc>
          <w:tcPr>
            <w:tcW w:w="1265" w:type="dxa"/>
            <w:shd w:val="clear" w:color="auto" w:fill="D1D1D1" w:themeFill="background2" w:themeFillShade="E6"/>
            <w:noWrap/>
            <w:vAlign w:val="bottom"/>
            <w:hideMark/>
          </w:tcPr>
          <w:p w14:paraId="464F0743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40" w:type="dxa"/>
            <w:shd w:val="clear" w:color="auto" w:fill="D1D1D1" w:themeFill="background2" w:themeFillShade="E6"/>
            <w:noWrap/>
            <w:vAlign w:val="bottom"/>
            <w:hideMark/>
          </w:tcPr>
          <w:p w14:paraId="60D675B2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1BC5CD54" w14:textId="77777777" w:rsidTr="001F3AD8">
        <w:trPr>
          <w:trHeight w:val="290"/>
        </w:trPr>
        <w:tc>
          <w:tcPr>
            <w:tcW w:w="960" w:type="dxa"/>
            <w:shd w:val="clear" w:color="auto" w:fill="D1D1D1" w:themeFill="background2" w:themeFillShade="E6"/>
            <w:noWrap/>
            <w:vAlign w:val="bottom"/>
            <w:hideMark/>
          </w:tcPr>
          <w:p w14:paraId="0186CA7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64</w:t>
            </w:r>
          </w:p>
        </w:tc>
        <w:tc>
          <w:tcPr>
            <w:tcW w:w="7580" w:type="dxa"/>
            <w:shd w:val="clear" w:color="auto" w:fill="D1D1D1" w:themeFill="background2" w:themeFillShade="E6"/>
            <w:noWrap/>
            <w:vAlign w:val="bottom"/>
            <w:hideMark/>
          </w:tcPr>
          <w:p w14:paraId="2B12992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ergeyella sp._HMT_322</w:t>
            </w:r>
          </w:p>
        </w:tc>
        <w:tc>
          <w:tcPr>
            <w:tcW w:w="1265" w:type="dxa"/>
            <w:shd w:val="clear" w:color="auto" w:fill="D1D1D1" w:themeFill="background2" w:themeFillShade="E6"/>
            <w:noWrap/>
            <w:vAlign w:val="bottom"/>
            <w:hideMark/>
          </w:tcPr>
          <w:p w14:paraId="0389C65C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40" w:type="dxa"/>
            <w:shd w:val="clear" w:color="auto" w:fill="D1D1D1" w:themeFill="background2" w:themeFillShade="E6"/>
            <w:noWrap/>
            <w:vAlign w:val="bottom"/>
            <w:hideMark/>
          </w:tcPr>
          <w:p w14:paraId="578B72F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7CB55D5D" w14:textId="77777777" w:rsidTr="001F3AD8">
        <w:trPr>
          <w:trHeight w:val="290"/>
        </w:trPr>
        <w:tc>
          <w:tcPr>
            <w:tcW w:w="960" w:type="dxa"/>
            <w:shd w:val="clear" w:color="auto" w:fill="D1D1D1" w:themeFill="background2" w:themeFillShade="E6"/>
            <w:noWrap/>
            <w:vAlign w:val="bottom"/>
            <w:hideMark/>
          </w:tcPr>
          <w:p w14:paraId="0E62C0A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98</w:t>
            </w:r>
          </w:p>
        </w:tc>
        <w:tc>
          <w:tcPr>
            <w:tcW w:w="7580" w:type="dxa"/>
            <w:shd w:val="clear" w:color="auto" w:fill="D1D1D1" w:themeFill="background2" w:themeFillShade="E6"/>
            <w:noWrap/>
            <w:vAlign w:val="bottom"/>
            <w:hideMark/>
          </w:tcPr>
          <w:p w14:paraId="7D863FF3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reptococcus sp._HMT_423</w:t>
            </w:r>
          </w:p>
        </w:tc>
        <w:tc>
          <w:tcPr>
            <w:tcW w:w="1265" w:type="dxa"/>
            <w:shd w:val="clear" w:color="auto" w:fill="D1D1D1" w:themeFill="background2" w:themeFillShade="E6"/>
            <w:noWrap/>
            <w:vAlign w:val="bottom"/>
            <w:hideMark/>
          </w:tcPr>
          <w:p w14:paraId="225059B2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40" w:type="dxa"/>
            <w:shd w:val="clear" w:color="auto" w:fill="D1D1D1" w:themeFill="background2" w:themeFillShade="E6"/>
            <w:noWrap/>
            <w:vAlign w:val="bottom"/>
            <w:hideMark/>
          </w:tcPr>
          <w:p w14:paraId="7F8DC46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34A21737" w14:textId="77777777" w:rsidTr="001F3AD8">
        <w:trPr>
          <w:trHeight w:val="290"/>
        </w:trPr>
        <w:tc>
          <w:tcPr>
            <w:tcW w:w="960" w:type="dxa"/>
            <w:shd w:val="clear" w:color="auto" w:fill="D1D1D1" w:themeFill="background2" w:themeFillShade="E6"/>
            <w:noWrap/>
            <w:vAlign w:val="bottom"/>
            <w:hideMark/>
          </w:tcPr>
          <w:p w14:paraId="54CBBBF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189</w:t>
            </w:r>
          </w:p>
        </w:tc>
        <w:tc>
          <w:tcPr>
            <w:tcW w:w="7580" w:type="dxa"/>
            <w:shd w:val="clear" w:color="auto" w:fill="D1D1D1" w:themeFill="background2" w:themeFillShade="E6"/>
            <w:noWrap/>
            <w:vAlign w:val="bottom"/>
            <w:hideMark/>
          </w:tcPr>
          <w:p w14:paraId="26F78E7C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lenomonas sp._HMT_481</w:t>
            </w:r>
          </w:p>
        </w:tc>
        <w:tc>
          <w:tcPr>
            <w:tcW w:w="1265" w:type="dxa"/>
            <w:shd w:val="clear" w:color="auto" w:fill="D1D1D1" w:themeFill="background2" w:themeFillShade="E6"/>
            <w:noWrap/>
            <w:vAlign w:val="bottom"/>
            <w:hideMark/>
          </w:tcPr>
          <w:p w14:paraId="02220005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40" w:type="dxa"/>
            <w:shd w:val="clear" w:color="auto" w:fill="D1D1D1" w:themeFill="background2" w:themeFillShade="E6"/>
            <w:noWrap/>
            <w:vAlign w:val="bottom"/>
            <w:hideMark/>
          </w:tcPr>
          <w:p w14:paraId="6D67728A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3D44D6AD" w14:textId="77777777" w:rsidTr="001F3AD8">
        <w:trPr>
          <w:trHeight w:val="290"/>
        </w:trPr>
        <w:tc>
          <w:tcPr>
            <w:tcW w:w="960" w:type="dxa"/>
            <w:shd w:val="clear" w:color="auto" w:fill="D1D1D1" w:themeFill="background2" w:themeFillShade="E6"/>
            <w:noWrap/>
            <w:vAlign w:val="bottom"/>
            <w:hideMark/>
          </w:tcPr>
          <w:p w14:paraId="496165EE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68</w:t>
            </w:r>
          </w:p>
        </w:tc>
        <w:tc>
          <w:tcPr>
            <w:tcW w:w="7580" w:type="dxa"/>
            <w:shd w:val="clear" w:color="auto" w:fill="D1D1D1" w:themeFill="background2" w:themeFillShade="E6"/>
            <w:noWrap/>
            <w:vAlign w:val="bottom"/>
            <w:hideMark/>
          </w:tcPr>
          <w:p w14:paraId="38904A3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lenomonas sp._HMT_892</w:t>
            </w:r>
          </w:p>
        </w:tc>
        <w:tc>
          <w:tcPr>
            <w:tcW w:w="1265" w:type="dxa"/>
            <w:shd w:val="clear" w:color="auto" w:fill="D1D1D1" w:themeFill="background2" w:themeFillShade="E6"/>
            <w:noWrap/>
            <w:vAlign w:val="bottom"/>
            <w:hideMark/>
          </w:tcPr>
          <w:p w14:paraId="127B9891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40" w:type="dxa"/>
            <w:shd w:val="clear" w:color="auto" w:fill="D1D1D1" w:themeFill="background2" w:themeFillShade="E6"/>
            <w:noWrap/>
            <w:vAlign w:val="bottom"/>
            <w:hideMark/>
          </w:tcPr>
          <w:p w14:paraId="2A98A6D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15B8B372" w14:textId="77777777" w:rsidTr="001F3AD8">
        <w:trPr>
          <w:trHeight w:val="290"/>
        </w:trPr>
        <w:tc>
          <w:tcPr>
            <w:tcW w:w="960" w:type="dxa"/>
            <w:shd w:val="clear" w:color="auto" w:fill="D1D1D1" w:themeFill="background2" w:themeFillShade="E6"/>
            <w:noWrap/>
            <w:vAlign w:val="bottom"/>
            <w:hideMark/>
          </w:tcPr>
          <w:p w14:paraId="14EC858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N28</w:t>
            </w:r>
          </w:p>
        </w:tc>
        <w:tc>
          <w:tcPr>
            <w:tcW w:w="7580" w:type="dxa"/>
            <w:shd w:val="clear" w:color="auto" w:fill="D1D1D1" w:themeFill="background2" w:themeFillShade="E6"/>
            <w:noWrap/>
            <w:vAlign w:val="bottom"/>
            <w:hideMark/>
          </w:tcPr>
          <w:p w14:paraId="50CAC430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lenomonas sp._HMT_892_nov_97.041%</w:t>
            </w:r>
          </w:p>
        </w:tc>
        <w:tc>
          <w:tcPr>
            <w:tcW w:w="1265" w:type="dxa"/>
            <w:shd w:val="clear" w:color="auto" w:fill="D1D1D1" w:themeFill="background2" w:themeFillShade="E6"/>
            <w:noWrap/>
            <w:vAlign w:val="bottom"/>
            <w:hideMark/>
          </w:tcPr>
          <w:p w14:paraId="0DD537DD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40" w:type="dxa"/>
            <w:shd w:val="clear" w:color="auto" w:fill="D1D1D1" w:themeFill="background2" w:themeFillShade="E6"/>
            <w:noWrap/>
            <w:vAlign w:val="bottom"/>
            <w:hideMark/>
          </w:tcPr>
          <w:p w14:paraId="47CCC545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466567D8" w14:textId="77777777" w:rsidTr="001F3AD8">
        <w:trPr>
          <w:trHeight w:val="290"/>
        </w:trPr>
        <w:tc>
          <w:tcPr>
            <w:tcW w:w="960" w:type="dxa"/>
            <w:shd w:val="clear" w:color="auto" w:fill="D1D1D1" w:themeFill="background2" w:themeFillShade="E6"/>
            <w:noWrap/>
            <w:vAlign w:val="bottom"/>
            <w:hideMark/>
          </w:tcPr>
          <w:p w14:paraId="69C8EBE9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56</w:t>
            </w:r>
          </w:p>
        </w:tc>
        <w:tc>
          <w:tcPr>
            <w:tcW w:w="7580" w:type="dxa"/>
            <w:shd w:val="clear" w:color="auto" w:fill="D1D1D1" w:themeFill="background2" w:themeFillShade="E6"/>
            <w:noWrap/>
            <w:vAlign w:val="bottom"/>
            <w:hideMark/>
          </w:tcPr>
          <w:p w14:paraId="5C0F3F21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ergeyella sp._HMT_900</w:t>
            </w:r>
          </w:p>
        </w:tc>
        <w:tc>
          <w:tcPr>
            <w:tcW w:w="1265" w:type="dxa"/>
            <w:shd w:val="clear" w:color="auto" w:fill="D1D1D1" w:themeFill="background2" w:themeFillShade="E6"/>
            <w:noWrap/>
            <w:vAlign w:val="bottom"/>
            <w:hideMark/>
          </w:tcPr>
          <w:p w14:paraId="4FF5CDFF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40" w:type="dxa"/>
            <w:shd w:val="clear" w:color="auto" w:fill="D1D1D1" w:themeFill="background2" w:themeFillShade="E6"/>
            <w:noWrap/>
            <w:vAlign w:val="bottom"/>
            <w:hideMark/>
          </w:tcPr>
          <w:p w14:paraId="23EC96E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  <w:tr w:rsidR="001F3AD8" w:rsidRPr="001F3AD8" w14:paraId="1183F0D0" w14:textId="77777777" w:rsidTr="001F3AD8">
        <w:trPr>
          <w:trHeight w:val="290"/>
        </w:trPr>
        <w:tc>
          <w:tcPr>
            <w:tcW w:w="960" w:type="dxa"/>
            <w:shd w:val="clear" w:color="auto" w:fill="D1D1D1" w:themeFill="background2" w:themeFillShade="E6"/>
            <w:noWrap/>
            <w:vAlign w:val="bottom"/>
            <w:hideMark/>
          </w:tcPr>
          <w:p w14:paraId="3B4D9A1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236</w:t>
            </w:r>
          </w:p>
        </w:tc>
        <w:tc>
          <w:tcPr>
            <w:tcW w:w="7580" w:type="dxa"/>
            <w:shd w:val="clear" w:color="auto" w:fill="D1D1D1" w:themeFill="background2" w:themeFillShade="E6"/>
            <w:noWrap/>
            <w:vAlign w:val="bottom"/>
            <w:hideMark/>
          </w:tcPr>
          <w:p w14:paraId="2B1D4F48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ctinomyces timonensis</w:t>
            </w:r>
          </w:p>
        </w:tc>
        <w:tc>
          <w:tcPr>
            <w:tcW w:w="1265" w:type="dxa"/>
            <w:shd w:val="clear" w:color="auto" w:fill="D1D1D1" w:themeFill="background2" w:themeFillShade="E6"/>
            <w:noWrap/>
            <w:vAlign w:val="bottom"/>
            <w:hideMark/>
          </w:tcPr>
          <w:p w14:paraId="1E77385A" w14:textId="77777777" w:rsidR="001F3AD8" w:rsidRPr="001F3AD8" w:rsidRDefault="001F3AD8" w:rsidP="001F3AD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40" w:type="dxa"/>
            <w:shd w:val="clear" w:color="auto" w:fill="D1D1D1" w:themeFill="background2" w:themeFillShade="E6"/>
            <w:noWrap/>
            <w:vAlign w:val="bottom"/>
            <w:hideMark/>
          </w:tcPr>
          <w:p w14:paraId="5EB99B34" w14:textId="77777777" w:rsidR="001F3AD8" w:rsidRPr="001F3AD8" w:rsidRDefault="001F3AD8" w:rsidP="001F3AD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F3AD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th</w:t>
            </w:r>
          </w:p>
        </w:tc>
      </w:tr>
    </w:tbl>
    <w:p w14:paraId="698D3E98" w14:textId="01BC30BC" w:rsidR="0025107F" w:rsidRPr="00B72DC7" w:rsidRDefault="0025107F" w:rsidP="00B72DC7"/>
    <w:sectPr w:rsidR="0025107F" w:rsidRPr="00B72DC7" w:rsidSect="001F3AD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F8E"/>
    <w:rsid w:val="00026737"/>
    <w:rsid w:val="0018516D"/>
    <w:rsid w:val="001C3C59"/>
    <w:rsid w:val="001C6F8E"/>
    <w:rsid w:val="001E0225"/>
    <w:rsid w:val="001F3AD8"/>
    <w:rsid w:val="0025107F"/>
    <w:rsid w:val="00255581"/>
    <w:rsid w:val="00275E96"/>
    <w:rsid w:val="005F5E35"/>
    <w:rsid w:val="009F67E9"/>
    <w:rsid w:val="00B72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6C39A"/>
  <w15:chartTrackingRefBased/>
  <w15:docId w15:val="{DFEFD628-1C0A-4936-9BCB-32798C778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6F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6F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6F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6F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6F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6F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6F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6F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6F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6F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6F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6F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6F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6F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6F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6F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6F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6F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6F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6F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6F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6F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6F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6F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6F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6F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6F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6F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6F8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C6F8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6F8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F3AD8"/>
    <w:rPr>
      <w:color w:val="96607D"/>
      <w:u w:val="single"/>
    </w:rPr>
  </w:style>
  <w:style w:type="paragraph" w:customStyle="1" w:styleId="msonormal0">
    <w:name w:val="msonormal"/>
    <w:basedOn w:val="Normal"/>
    <w:rsid w:val="001F3A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1F3A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897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3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6</Pages>
  <Words>1702</Words>
  <Characters>9704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Bonzanni</dc:creator>
  <cp:keywords/>
  <dc:description/>
  <cp:lastModifiedBy>Mattia Bonzanni</cp:lastModifiedBy>
  <cp:revision>2</cp:revision>
  <dcterms:created xsi:type="dcterms:W3CDTF">2025-09-06T16:28:00Z</dcterms:created>
  <dcterms:modified xsi:type="dcterms:W3CDTF">2025-09-06T19:39:00Z</dcterms:modified>
</cp:coreProperties>
</file>